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709"/>
        <w:gridCol w:w="226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709"/>
        <w:gridCol w:w="1134"/>
      </w:tblGrid>
      <w:tr w:rsidR="00796463" w:rsidRPr="00AA20CC" w14:paraId="6E23E68D" w14:textId="77777777" w:rsidTr="00796463">
        <w:trPr>
          <w:trHeight w:val="416"/>
        </w:trPr>
        <w:tc>
          <w:tcPr>
            <w:tcW w:w="16161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F2539" w14:textId="682F3771" w:rsidR="00796463" w:rsidRPr="00AA20CC" w:rsidRDefault="0079646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Table </w:t>
            </w:r>
            <w:r w:rsidR="00810525">
              <w:rPr>
                <w:rFonts w:ascii="Palatino Linotype" w:hAnsi="Palatino Linotype"/>
                <w:b/>
                <w:bCs/>
                <w:sz w:val="20"/>
                <w:szCs w:val="20"/>
              </w:rPr>
              <w:t>S2</w:t>
            </w:r>
            <w:bookmarkStart w:id="0" w:name="_GoBack"/>
            <w:bookmarkEnd w:id="0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: Quality Assessment  for research article</w:t>
            </w:r>
          </w:p>
        </w:tc>
      </w:tr>
      <w:tr w:rsidR="008E3D5A" w:rsidRPr="00AA20CC" w14:paraId="6C48E9E9" w14:textId="77777777" w:rsidTr="008E3D5A">
        <w:trPr>
          <w:trHeight w:val="126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0B02C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S.No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3790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7C54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93C8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Question 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3857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42D8D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Question 4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455DD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EB861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44AD1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6FBC9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608E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0CA02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26FC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Total(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67F28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Quality of paper </w:t>
            </w:r>
          </w:p>
        </w:tc>
      </w:tr>
      <w:tr w:rsidR="008E3D5A" w:rsidRPr="00AA20CC" w14:paraId="3BC01ABC" w14:textId="77777777" w:rsidTr="008E3D5A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27B51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1AD0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Jennifer Murray/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73D16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F252C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1DAF5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9B7E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0FD06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79C6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90C38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6752C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9CEA2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8F8C9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D325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17FC9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8E3D5A" w:rsidRPr="00AA20CC" w14:paraId="7F009179" w14:textId="77777777" w:rsidTr="008E3D5A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E7A88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FA440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Tarkie Abebe Walle/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CF3D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3F2C5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5641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D3E6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0389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872D0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993F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E550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1CA42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92D75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8F22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CFCF1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8E3D5A" w:rsidRPr="00AA20CC" w14:paraId="6388153A" w14:textId="77777777" w:rsidTr="008E3D5A">
        <w:trPr>
          <w:trHeight w:val="5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9CCB0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4DF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Swati Singh/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2926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7CC7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CCB66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3E8C9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653F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0089D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75FB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0439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E4D68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C35D1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9851F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A2D8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8E3D5A" w:rsidRPr="00AA20CC" w14:paraId="70FE0ECB" w14:textId="77777777" w:rsidTr="008E3D5A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34D53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A61A2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adiza A. Agbo/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0870D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9D9A8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FFD5C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7B20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576E8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F7D3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4A0F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1189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8933F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5BB8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88D4D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1999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Medium</w:t>
            </w:r>
          </w:p>
        </w:tc>
      </w:tr>
      <w:tr w:rsidR="008E3D5A" w:rsidRPr="00AA20CC" w14:paraId="68FD3D29" w14:textId="77777777" w:rsidTr="008E3D5A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A72E3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65318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Wubanchi Terefe/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E976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27860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0B25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5DD8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FCFB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18E1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572CF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303D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1611C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75DE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AC5D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43E7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8E3D5A" w:rsidRPr="00AA20CC" w14:paraId="71ECFC91" w14:textId="77777777" w:rsidTr="008E3D5A">
        <w:trPr>
          <w:trHeight w:val="36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0373E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42E3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C. T. Ndao/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D2AD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1BC3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F8891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6E7A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3099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346E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431D0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7B1E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01A36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A84FC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CA75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C8EBF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8E3D5A" w:rsidRPr="00AA20CC" w14:paraId="5FCDD2BA" w14:textId="77777777" w:rsidTr="008E3D5A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235F2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C54B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Tesfaye Abera Gudeta/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AB51D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3020F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2E23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C95F8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223F6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A582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59EF2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F99A2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5AF19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B245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un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E7B7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37E3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Medium</w:t>
            </w:r>
          </w:p>
        </w:tc>
      </w:tr>
      <w:tr w:rsidR="008E3D5A" w:rsidRPr="00AA20CC" w14:paraId="104AB2FC" w14:textId="77777777" w:rsidTr="008E3D5A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A2619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488F0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Pierre Marie Tebeu/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642C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C426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C442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F8B19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80C61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FDE5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0DE0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1D3FD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E3B8C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F2AE6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D8682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DF19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Medium</w:t>
            </w:r>
          </w:p>
        </w:tc>
      </w:tr>
      <w:tr w:rsidR="008E3D5A" w:rsidRPr="00AA20CC" w14:paraId="36382C94" w14:textId="77777777" w:rsidTr="008E3D5A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121B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693B0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ailemariam Berhe Kahsay/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CA19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0628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140E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449B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CE339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5D13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7AD62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334E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0A95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DC71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AF486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3A39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8E3D5A" w:rsidRPr="00AA20CC" w14:paraId="44AFD486" w14:textId="77777777" w:rsidTr="008E3D5A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2F73E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3D85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Deborah van Middendorp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E909D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EB42D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2CD5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CFFF0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38FE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4521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EB0B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D833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0AE8C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5269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59697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EF9BF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Medium </w:t>
            </w:r>
          </w:p>
        </w:tc>
      </w:tr>
      <w:tr w:rsidR="008E3D5A" w:rsidRPr="00AA20CC" w14:paraId="0207A893" w14:textId="77777777" w:rsidTr="008E3D5A">
        <w:trPr>
          <w:trHeight w:val="36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9051A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589E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A. A. Ali/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8BD2F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E927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673C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4F701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4CD6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90C2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37021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1A4E3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F7EE5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3D65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33F9F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C731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8E3D5A" w:rsidRPr="00AA20CC" w14:paraId="561E8CE3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DACEDD" w14:textId="77777777" w:rsidR="008E3D5A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1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3EEEB9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Akwilina W. Mwanri/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58F21F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D4A9A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3F0C1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7EACB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71695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A2BB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CFB28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BECFE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CFC6B5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6DFF4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CA5115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956A5F" w14:textId="77777777" w:rsidR="008E3D5A" w:rsidRPr="00AA20CC" w:rsidRDefault="008E3D5A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987E98" w:rsidRPr="00AA20CC" w14:paraId="34BDBF84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0FBA27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655445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Getinet Ayele et al. (2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5E9656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BA2EB7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9F1BA4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F4317A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1AF96D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F97DA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14416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2DDB2F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3E4FB9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854825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2D886A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D6FD3C" w14:textId="77777777" w:rsidR="00987E98" w:rsidRPr="00AA20CC" w:rsidRDefault="00864CDB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987E98" w:rsidRPr="00AA20CC" w14:paraId="44C1474B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68EC4A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3DBBB5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Mastewal Arefaynie Temesgen 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56ED17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D25921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B235A9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C152BD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8FD4EF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8AF1B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264A5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2BCC82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516467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85A0B5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72F8B2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BBC6AA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Moderate</w:t>
            </w:r>
          </w:p>
        </w:tc>
      </w:tr>
      <w:tr w:rsidR="00987E98" w:rsidRPr="00AA20CC" w14:paraId="4F299796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D8D26D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0D72B2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Emmanuel Ratemo Omenya et al. (2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F5DAFF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DF5BA7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CBE88A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A4CBEC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301C1D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35648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1E884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41DA0E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573D93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E21F39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D499FC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242EF0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Moderate</w:t>
            </w:r>
          </w:p>
        </w:tc>
      </w:tr>
      <w:tr w:rsidR="00987E98" w:rsidRPr="00AA20CC" w14:paraId="08EB0662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A92CA3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222635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Samuel Azubuike and Ibrahim Danjuma 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20938C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C948F6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00DCCF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23CA11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0BB1FD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7F926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DF02A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532811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34DF7B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6E3A38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BC233A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A03A57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Moderate</w:t>
            </w:r>
          </w:p>
        </w:tc>
      </w:tr>
      <w:tr w:rsidR="00987E98" w:rsidRPr="00AA20CC" w14:paraId="31DFED9F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608ADC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BBE8AD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P.N Ebeigbe et al (2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D9E4A7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25B029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E40F67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2FBB94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3C22D1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05DC0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986F0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EA6627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5DAC27" w14:textId="77777777" w:rsidR="00987E98" w:rsidRPr="00AA20CC" w:rsidRDefault="0088447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A220AB" w14:textId="77777777" w:rsidR="00987E98" w:rsidRPr="00AA20CC" w:rsidRDefault="00510ED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CC2B6A" w14:textId="77777777" w:rsidR="00987E98" w:rsidRPr="00AA20CC" w:rsidRDefault="00510ED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AA85E9" w14:textId="77777777" w:rsidR="00987E98" w:rsidRPr="00AA20CC" w:rsidRDefault="00510ED0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987E98" w:rsidRPr="00AA20CC" w14:paraId="1E9EFC7B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ABCC84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D1E967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Zenebe Wolde et al. (2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F3DB3B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2E0C7F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A24878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C2DF63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00B0DB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D9DE0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E4576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EB845A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4156C9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AB3655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504880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FA2660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987E98" w:rsidRPr="00AA20CC" w14:paraId="5F99D799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48B8B9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E37A56" w14:textId="77777777" w:rsidR="00987E98" w:rsidRPr="00AA20CC" w:rsidRDefault="00987E98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Liyew Mekonnen et al. (2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D8E2A7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7BD6FF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F39C34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BC26C4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283007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75C14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43572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232982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FC4AED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D332C0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4EC29F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8D238E" w14:textId="77777777" w:rsidR="00987E98" w:rsidRPr="00AA20CC" w:rsidRDefault="00682033" w:rsidP="008E3D5A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3D27CD" w:rsidRPr="00AA20CC" w14:paraId="71BC26DD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F100B2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B466A8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W.K.B.A. Owiredu et al. (2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D32B80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3899A1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6A7DF3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6E7932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2C2332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EF933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AF0AC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AFB37A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85239E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B42523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018729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AAE265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Moderate</w:t>
            </w:r>
          </w:p>
        </w:tc>
      </w:tr>
      <w:tr w:rsidR="003D27CD" w:rsidRPr="00AA20CC" w14:paraId="15C69A8D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2BD4F5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95B1C4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Leta Hinkosa et al. (2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D18239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7D8C44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7AD216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DA7779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2642DB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FCCF5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6C784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E0FE2D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83DB7D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882DC3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508C7F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2ACB50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3D27CD" w:rsidRPr="00AA20CC" w14:paraId="740AF5F0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23C891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D26F78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Larry Jones et al. (2017)</w:t>
            </w:r>
          </w:p>
          <w:p w14:paraId="160B0DC3" w14:textId="77777777" w:rsidR="003D27CD" w:rsidRPr="00AA20CC" w:rsidRDefault="003D27CD" w:rsidP="003D27CD">
            <w:pPr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1BAA09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56FDF3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593595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697AF6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9EDD25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6D3F8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EB0EE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E65A26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1D4CC7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175A7E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F75258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1EA0C9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3D27CD" w:rsidRPr="00AA20CC" w14:paraId="56E48FF5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89FDDC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2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DCBC8F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W.K.B.A. Owiredu et al. (2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3A9969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1C145A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45BE46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A16DC1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FC5549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0B8FF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5E28E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F14C36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05794D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0B55F8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Not 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EDBA27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0B2057" w14:textId="77777777" w:rsidR="003D27CD" w:rsidRPr="00AA20CC" w:rsidRDefault="00073EC2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Moderate</w:t>
            </w:r>
          </w:p>
        </w:tc>
      </w:tr>
      <w:tr w:rsidR="003D27CD" w:rsidRPr="00AA20CC" w14:paraId="31FB6140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73887E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47FF20" w14:textId="77777777" w:rsidR="003D27CD" w:rsidRPr="00AA20CC" w:rsidRDefault="003D27CD" w:rsidP="003D27CD">
            <w:pPr>
              <w:spacing w:before="0" w:after="0" w:line="240" w:lineRule="auto"/>
              <w:ind w:left="0" w:right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Olivier Pancha Mbouemboue et al. (2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132EB0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F2FB65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A3114F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DBBF58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485CED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1AE4A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81D95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03A8A8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6A1277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534C7B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Not 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A9B7DD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FF876E" w14:textId="77777777" w:rsidR="003D27CD" w:rsidRPr="00AA20CC" w:rsidRDefault="00E5201C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Moderate</w:t>
            </w:r>
          </w:p>
        </w:tc>
      </w:tr>
      <w:tr w:rsidR="003D27CD" w:rsidRPr="00AA20CC" w14:paraId="3D5F5A54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CEA95F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44622C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B Longo-Mbenza et al. (2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7728D2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65DD6C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EC6FF8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906120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EACEE9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082A7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141D9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F7DB00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997F8A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BECABE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74AD5F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2BE0E3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3D27CD" w:rsidRPr="00AA20CC" w14:paraId="2619CD6F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1917A5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ACC139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Edward Antwi, et al. (2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7D8EF5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E23287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B969F8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230B90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7F5D32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6FE64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9F0C8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971A2C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D3F967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13C227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0C34EC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572B02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3D27CD" w:rsidRPr="008E3D5A" w14:paraId="7D236A0F" w14:textId="77777777" w:rsidTr="00987E98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EAEFC5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FD273E" w14:textId="77777777" w:rsidR="003D27CD" w:rsidRPr="00AA20CC" w:rsidRDefault="003D27CD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Times New Roman" w:eastAsia="Times New Roman" w:hAnsi="Times New Roman" w:cs="Times New Roman"/>
                <w:sz w:val="24"/>
                <w:szCs w:val="24"/>
              </w:rPr>
              <w:t>V. O. Osunkalu, et al (2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D744B9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7446D2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CDC96B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B4F3A1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F30E3A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759D63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3CDDC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9D442A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4CF7E4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CED0C1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2B3761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F87813" w14:textId="77777777" w:rsidR="003D27CD" w:rsidRPr="00AA20CC" w:rsidRDefault="00CF3931" w:rsidP="003D27CD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A20CC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</w:tbl>
    <w:p w14:paraId="52A8B6A3" w14:textId="77777777" w:rsidR="00682033" w:rsidRDefault="00682033" w:rsidP="00682033">
      <w:pPr>
        <w:spacing w:line="240" w:lineRule="auto"/>
        <w:ind w:left="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CASP Key questions</w:t>
      </w:r>
    </w:p>
    <w:p w14:paraId="2D73685A" w14:textId="77777777" w:rsidR="00682033" w:rsidRDefault="00682033" w:rsidP="00682033">
      <w:pPr>
        <w:pStyle w:val="NormalWeb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/>
          <w:sz w:val="20"/>
          <w:szCs w:val="20"/>
        </w:rPr>
        <w:t xml:space="preserve">Question 1- </w:t>
      </w:r>
      <w:r w:rsidRPr="00073CC6">
        <w:rPr>
          <w:rFonts w:ascii="Palatino Linotype" w:hAnsi="Palatino Linotype" w:cs="Arial"/>
          <w:sz w:val="20"/>
          <w:szCs w:val="16"/>
        </w:rPr>
        <w:t xml:space="preserve">Did the study address a clearly </w:t>
      </w:r>
      <w:r>
        <w:rPr>
          <w:rFonts w:ascii="Palatino Linotype" w:hAnsi="Palatino Linotype" w:cs="Arial"/>
          <w:sz w:val="20"/>
          <w:szCs w:val="16"/>
        </w:rPr>
        <w:t>stated objective</w:t>
      </w:r>
      <w:r w:rsidRPr="00073CC6">
        <w:rPr>
          <w:rFonts w:ascii="Palatino Linotype" w:hAnsi="Palatino Linotype" w:cs="Arial"/>
          <w:sz w:val="20"/>
          <w:szCs w:val="16"/>
        </w:rPr>
        <w:t>?</w:t>
      </w:r>
    </w:p>
    <w:p w14:paraId="3F771611" w14:textId="77777777" w:rsidR="00682033" w:rsidRPr="00073CC6" w:rsidRDefault="00682033" w:rsidP="00682033">
      <w:pPr>
        <w:pStyle w:val="NormalWeb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2- </w:t>
      </w:r>
      <w:r w:rsidRPr="00073CC6">
        <w:rPr>
          <w:rFonts w:ascii="Palatino Linotype" w:hAnsi="Palatino Linotype" w:cs="Arial"/>
          <w:sz w:val="20"/>
          <w:szCs w:val="16"/>
        </w:rPr>
        <w:t xml:space="preserve">Was the </w:t>
      </w:r>
      <w:r>
        <w:rPr>
          <w:rFonts w:ascii="Palatino Linotype" w:hAnsi="Palatino Linotype" w:cs="Arial"/>
          <w:sz w:val="20"/>
          <w:szCs w:val="16"/>
        </w:rPr>
        <w:t xml:space="preserve">study </w:t>
      </w:r>
      <w:r w:rsidRPr="00073CC6">
        <w:rPr>
          <w:rFonts w:ascii="Palatino Linotype" w:hAnsi="Palatino Linotype" w:cs="Arial"/>
          <w:sz w:val="20"/>
          <w:szCs w:val="16"/>
        </w:rPr>
        <w:t>accurately measured to minimise bias?</w:t>
      </w:r>
    </w:p>
    <w:p w14:paraId="56966E0E" w14:textId="77777777" w:rsidR="00682033" w:rsidRDefault="00682033" w:rsidP="00682033">
      <w:pPr>
        <w:pStyle w:val="NormalWeb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>Question 3- Was  the target population specified ?</w:t>
      </w:r>
    </w:p>
    <w:p w14:paraId="6408EDCB" w14:textId="77777777" w:rsidR="00682033" w:rsidRDefault="00682033" w:rsidP="00682033">
      <w:pPr>
        <w:pStyle w:val="NormalWeb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>Question 4- Was the study use appropriate study method?</w:t>
      </w:r>
    </w:p>
    <w:p w14:paraId="4597755D" w14:textId="77777777" w:rsidR="00682033" w:rsidRPr="00AB7F49" w:rsidRDefault="00682033" w:rsidP="00682033">
      <w:pPr>
        <w:pStyle w:val="ListParagraph"/>
        <w:numPr>
          <w:ilvl w:val="0"/>
          <w:numId w:val="2"/>
        </w:numPr>
        <w:spacing w:before="0" w:after="160" w:line="240" w:lineRule="auto"/>
        <w:ind w:right="0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5- </w:t>
      </w:r>
      <w:r w:rsidRPr="00073CC6">
        <w:rPr>
          <w:rFonts w:ascii="Palatino Linotype" w:hAnsi="Palatino Linotype" w:cs="Arial"/>
          <w:sz w:val="20"/>
          <w:szCs w:val="16"/>
        </w:rPr>
        <w:t>How precise the tools used to measure the results?</w:t>
      </w:r>
    </w:p>
    <w:p w14:paraId="5E7E4AD9" w14:textId="77777777" w:rsidR="00682033" w:rsidRDefault="00682033" w:rsidP="00682033">
      <w:pPr>
        <w:pStyle w:val="NormalWeb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6- was the response rate adequate? </w:t>
      </w:r>
    </w:p>
    <w:p w14:paraId="2E0A4D69" w14:textId="77777777" w:rsidR="00682033" w:rsidRPr="00D71833" w:rsidRDefault="00682033" w:rsidP="00682033">
      <w:pPr>
        <w:pStyle w:val="ListParagraph"/>
        <w:numPr>
          <w:ilvl w:val="0"/>
          <w:numId w:val="2"/>
        </w:numPr>
        <w:spacing w:before="0" w:after="160" w:line="240" w:lineRule="auto"/>
        <w:ind w:right="0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7- </w:t>
      </w:r>
      <w:r w:rsidRPr="00073CC6">
        <w:rPr>
          <w:rFonts w:ascii="Palatino Linotype" w:hAnsi="Palatino Linotype" w:cs="Arial"/>
          <w:sz w:val="20"/>
          <w:szCs w:val="16"/>
        </w:rPr>
        <w:t xml:space="preserve">Do the results of the study fit with other available </w:t>
      </w:r>
      <w:r>
        <w:rPr>
          <w:rFonts w:ascii="Palatino Linotype" w:hAnsi="Palatino Linotype" w:cs="Arial"/>
          <w:sz w:val="20"/>
          <w:szCs w:val="16"/>
        </w:rPr>
        <w:t xml:space="preserve">evidence ? </w:t>
      </w:r>
    </w:p>
    <w:p w14:paraId="5C48822B" w14:textId="77777777" w:rsidR="00682033" w:rsidRPr="00AB7F49" w:rsidRDefault="00682033" w:rsidP="00682033">
      <w:pPr>
        <w:pStyle w:val="ListParagraph"/>
        <w:numPr>
          <w:ilvl w:val="0"/>
          <w:numId w:val="2"/>
        </w:numPr>
        <w:spacing w:before="0" w:after="160" w:line="240" w:lineRule="auto"/>
        <w:ind w:right="0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>Question 8-</w:t>
      </w:r>
      <w:r w:rsidRPr="00AB7F49">
        <w:rPr>
          <w:rFonts w:ascii="Palatino Linotype" w:hAnsi="Palatino Linotype" w:cs="Arial"/>
          <w:sz w:val="20"/>
          <w:szCs w:val="16"/>
        </w:rPr>
        <w:t xml:space="preserve"> </w:t>
      </w:r>
      <w:r w:rsidRPr="00073CC6">
        <w:rPr>
          <w:rFonts w:ascii="Palatino Linotype" w:hAnsi="Palatino Linotype" w:cs="Arial"/>
          <w:sz w:val="20"/>
          <w:szCs w:val="16"/>
        </w:rPr>
        <w:t>Can the results be applied to the local population?</w:t>
      </w:r>
    </w:p>
    <w:p w14:paraId="64B6A155" w14:textId="77777777" w:rsidR="00682033" w:rsidRDefault="00682033" w:rsidP="00682033">
      <w:pPr>
        <w:pStyle w:val="NormalWeb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9- </w:t>
      </w:r>
      <w:r w:rsidRPr="00EC1D39">
        <w:rPr>
          <w:rFonts w:ascii="Palatino Linotype" w:hAnsi="Palatino Linotype"/>
          <w:sz w:val="20"/>
          <w:szCs w:val="20"/>
        </w:rPr>
        <w:t>Does the paper answered objective clearly</w:t>
      </w:r>
      <w:r>
        <w:rPr>
          <w:rFonts w:ascii="Palatino Linotype" w:hAnsi="Palatino Linotype"/>
          <w:sz w:val="20"/>
          <w:szCs w:val="20"/>
        </w:rPr>
        <w:t>?</w:t>
      </w:r>
    </w:p>
    <w:p w14:paraId="4D58216E" w14:textId="77777777" w:rsidR="00682033" w:rsidRPr="00381063" w:rsidRDefault="00682033" w:rsidP="00682033">
      <w:pPr>
        <w:pStyle w:val="ListParagraph"/>
        <w:numPr>
          <w:ilvl w:val="0"/>
          <w:numId w:val="2"/>
        </w:numPr>
        <w:spacing w:before="0" w:after="160" w:line="240" w:lineRule="auto"/>
        <w:ind w:right="0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`10- </w:t>
      </w:r>
      <w:r w:rsidRPr="00381063">
        <w:rPr>
          <w:rFonts w:ascii="Palatino Linotype" w:hAnsi="Palatino Linotype" w:cs="Arial"/>
          <w:sz w:val="20"/>
          <w:szCs w:val="16"/>
        </w:rPr>
        <w:t>What are the implications of this study for practice?</w:t>
      </w:r>
    </w:p>
    <w:p w14:paraId="490753D9" w14:textId="77777777" w:rsidR="00682033" w:rsidRPr="00701781" w:rsidRDefault="00682033" w:rsidP="00682033">
      <w:pPr>
        <w:pStyle w:val="NormalWeb"/>
        <w:spacing w:before="0" w:beforeAutospacing="0" w:after="0" w:afterAutospacing="0"/>
        <w:ind w:left="72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 </w:t>
      </w:r>
    </w:p>
    <w:p w14:paraId="39289256" w14:textId="77777777" w:rsidR="00140D99" w:rsidRDefault="00140D99" w:rsidP="008E3D5A">
      <w:pPr>
        <w:ind w:left="0"/>
      </w:pPr>
    </w:p>
    <w:sectPr w:rsidR="00140D99" w:rsidSect="008E3D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3365B"/>
    <w:multiLevelType w:val="hybridMultilevel"/>
    <w:tmpl w:val="A3B4B07E"/>
    <w:lvl w:ilvl="0" w:tplc="3C50213E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50" w:hanging="360"/>
      </w:pPr>
    </w:lvl>
    <w:lvl w:ilvl="2" w:tplc="0C09001B" w:tentative="1">
      <w:start w:val="1"/>
      <w:numFmt w:val="lowerRoman"/>
      <w:lvlText w:val="%3."/>
      <w:lvlJc w:val="right"/>
      <w:pPr>
        <w:ind w:left="1970" w:hanging="180"/>
      </w:pPr>
    </w:lvl>
    <w:lvl w:ilvl="3" w:tplc="0C09000F" w:tentative="1">
      <w:start w:val="1"/>
      <w:numFmt w:val="decimal"/>
      <w:lvlText w:val="%4."/>
      <w:lvlJc w:val="left"/>
      <w:pPr>
        <w:ind w:left="2690" w:hanging="360"/>
      </w:pPr>
    </w:lvl>
    <w:lvl w:ilvl="4" w:tplc="0C090019" w:tentative="1">
      <w:start w:val="1"/>
      <w:numFmt w:val="lowerLetter"/>
      <w:lvlText w:val="%5."/>
      <w:lvlJc w:val="left"/>
      <w:pPr>
        <w:ind w:left="3410" w:hanging="360"/>
      </w:pPr>
    </w:lvl>
    <w:lvl w:ilvl="5" w:tplc="0C09001B" w:tentative="1">
      <w:start w:val="1"/>
      <w:numFmt w:val="lowerRoman"/>
      <w:lvlText w:val="%6."/>
      <w:lvlJc w:val="right"/>
      <w:pPr>
        <w:ind w:left="4130" w:hanging="180"/>
      </w:pPr>
    </w:lvl>
    <w:lvl w:ilvl="6" w:tplc="0C09000F" w:tentative="1">
      <w:start w:val="1"/>
      <w:numFmt w:val="decimal"/>
      <w:lvlText w:val="%7."/>
      <w:lvlJc w:val="left"/>
      <w:pPr>
        <w:ind w:left="4850" w:hanging="360"/>
      </w:pPr>
    </w:lvl>
    <w:lvl w:ilvl="7" w:tplc="0C090019" w:tentative="1">
      <w:start w:val="1"/>
      <w:numFmt w:val="lowerLetter"/>
      <w:lvlText w:val="%8."/>
      <w:lvlJc w:val="left"/>
      <w:pPr>
        <w:ind w:left="5570" w:hanging="360"/>
      </w:pPr>
    </w:lvl>
    <w:lvl w:ilvl="8" w:tplc="0C09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1" w15:restartNumberingAfterBreak="0">
    <w:nsid w:val="42154F1F"/>
    <w:multiLevelType w:val="hybridMultilevel"/>
    <w:tmpl w:val="D3224D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D99"/>
    <w:rsid w:val="00073EC2"/>
    <w:rsid w:val="00140D99"/>
    <w:rsid w:val="003D27CD"/>
    <w:rsid w:val="004872F1"/>
    <w:rsid w:val="00510ED0"/>
    <w:rsid w:val="00622396"/>
    <w:rsid w:val="00682033"/>
    <w:rsid w:val="00796463"/>
    <w:rsid w:val="00810525"/>
    <w:rsid w:val="00864CDB"/>
    <w:rsid w:val="00884470"/>
    <w:rsid w:val="008E3D5A"/>
    <w:rsid w:val="00987E98"/>
    <w:rsid w:val="00AA20CC"/>
    <w:rsid w:val="00CF3931"/>
    <w:rsid w:val="00E5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3BAD8"/>
  <w15:chartTrackingRefBased/>
  <w15:docId w15:val="{62AFAF46-CC28-4DF4-A601-3432EFBCA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259" w:lineRule="auto"/>
        <w:ind w:left="170" w:right="113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D9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E3D5A"/>
    <w:pPr>
      <w:spacing w:before="100" w:beforeAutospacing="1" w:after="100" w:afterAutospacing="1" w:line="240" w:lineRule="auto"/>
      <w:ind w:left="0" w:right="0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3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reg Wagnew</dc:creator>
  <cp:keywords/>
  <dc:description/>
  <cp:lastModifiedBy>Maereg Wagnew</cp:lastModifiedBy>
  <cp:revision>9</cp:revision>
  <dcterms:created xsi:type="dcterms:W3CDTF">2020-05-30T20:51:00Z</dcterms:created>
  <dcterms:modified xsi:type="dcterms:W3CDTF">2020-07-12T13:30:00Z</dcterms:modified>
</cp:coreProperties>
</file>